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069" w:rsidRPr="008764EF" w:rsidRDefault="00037069" w:rsidP="007E3A61">
      <w:pPr>
        <w:rPr>
          <w:rFonts w:cs="Times New Roman"/>
          <w:b/>
          <w:iCs/>
        </w:rPr>
      </w:pPr>
      <w:bookmarkStart w:id="0" w:name="OLE_LINK5"/>
      <w:bookmarkStart w:id="1" w:name="OLE_LINK6"/>
      <w:r w:rsidRPr="008764EF">
        <w:rPr>
          <w:rFonts w:cs="Times New Roman"/>
          <w:b/>
          <w:iCs/>
        </w:rPr>
        <w:t>Supplementary Table 1: Sample size estimations</w:t>
      </w:r>
    </w:p>
    <w:p w:rsidR="00037069" w:rsidRPr="008764EF" w:rsidRDefault="00037069" w:rsidP="00037069">
      <w:pPr>
        <w:rPr>
          <w:rFonts w:cs="Times New Roman"/>
        </w:rPr>
      </w:pPr>
      <w:r w:rsidRPr="008764EF">
        <w:rPr>
          <w:rFonts w:cs="Times New Roman"/>
        </w:rPr>
        <w:t xml:space="preserve"> </w:t>
      </w:r>
    </w:p>
    <w:tbl>
      <w:tblPr>
        <w:tblW w:w="1116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240"/>
        <w:gridCol w:w="2027"/>
        <w:gridCol w:w="2833"/>
        <w:gridCol w:w="1440"/>
        <w:gridCol w:w="1620"/>
      </w:tblGrid>
      <w:tr w:rsidR="00037069" w:rsidRPr="008764EF" w:rsidTr="008764EF">
        <w:tc>
          <w:tcPr>
            <w:tcW w:w="3240" w:type="dxa"/>
            <w:vMerge w:val="restart"/>
            <w:tcBorders>
              <w:left w:val="nil"/>
              <w:right w:val="nil"/>
            </w:tcBorders>
          </w:tcPr>
          <w:p w:rsidR="00037069" w:rsidRPr="008764EF" w:rsidRDefault="00037069" w:rsidP="008764EF">
            <w:pPr>
              <w:jc w:val="left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Outcome</w:t>
            </w:r>
          </w:p>
        </w:tc>
        <w:tc>
          <w:tcPr>
            <w:tcW w:w="2027" w:type="dxa"/>
            <w:vMerge w:val="restart"/>
            <w:tcBorders>
              <w:left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Control Group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assumptions</w:t>
            </w:r>
          </w:p>
        </w:tc>
        <w:tc>
          <w:tcPr>
            <w:tcW w:w="2833" w:type="dxa"/>
            <w:vMerge w:val="restart"/>
            <w:tcBorders>
              <w:left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Performance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Targeted</w:t>
            </w:r>
          </w:p>
        </w:tc>
        <w:tc>
          <w:tcPr>
            <w:tcW w:w="3060" w:type="dxa"/>
            <w:gridSpan w:val="2"/>
            <w:tcBorders>
              <w:left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 xml:space="preserve">Number of children per group with power of 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(with 5% attrition rate)</w:t>
            </w:r>
          </w:p>
        </w:tc>
      </w:tr>
      <w:tr w:rsidR="00037069" w:rsidRPr="008764EF" w:rsidTr="008764EF"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90%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80%</w:t>
            </w:r>
          </w:p>
        </w:tc>
      </w:tr>
      <w:tr w:rsidR="00037069" w:rsidRPr="008764EF" w:rsidTr="008764EF"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rPr>
                <w:rFonts w:cs="Times New Roman"/>
                <w:b/>
              </w:rPr>
            </w:pPr>
            <w:r w:rsidRPr="008764EF">
              <w:rPr>
                <w:rFonts w:cs="Times New Roman"/>
                <w:b/>
              </w:rPr>
              <w:t>Status Indicators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  <w:tc>
          <w:tcPr>
            <w:tcW w:w="2833" w:type="dxa"/>
            <w:tcBorders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</w:tr>
      <w:tr w:rsidR="00037069" w:rsidRPr="008764EF" w:rsidTr="008764EF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rPr>
                <w:rFonts w:cs="Times New Roman"/>
                <w:b/>
              </w:rPr>
            </w:pPr>
            <w:r w:rsidRPr="008764EF">
              <w:rPr>
                <w:rFonts w:cs="Times New Roman"/>
              </w:rPr>
              <w:t xml:space="preserve">Proportion Iron deficient anemia 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31% 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Reduction 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8% (90% power)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3.5% (80% pow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highlight w:val="yellow"/>
              </w:rPr>
            </w:pPr>
            <w:r w:rsidRPr="008764EF">
              <w:rPr>
                <w:rFonts w:cs="Times New Roman"/>
              </w:rPr>
              <w:t>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75</w:t>
            </w:r>
          </w:p>
        </w:tc>
      </w:tr>
      <w:tr w:rsidR="00037069" w:rsidRPr="008764EF" w:rsidTr="008764EF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rPr>
                <w:rFonts w:cs="Times New Roman"/>
                <w:b/>
              </w:rPr>
            </w:pPr>
            <w:r w:rsidRPr="008764EF">
              <w:rPr>
                <w:rFonts w:cs="Times New Roman"/>
              </w:rPr>
              <w:t xml:space="preserve">Difference in </w:t>
            </w:r>
            <w:proofErr w:type="spellStart"/>
            <w:r w:rsidRPr="008764EF">
              <w:rPr>
                <w:rFonts w:cs="Times New Roman"/>
              </w:rPr>
              <w:t>Hb</w:t>
            </w:r>
            <w:proofErr w:type="spellEnd"/>
            <w:r w:rsidRPr="008764EF">
              <w:rPr>
                <w:rFonts w:cs="Times New Roman"/>
              </w:rPr>
              <w:t xml:space="preserve"> g/L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Mean116 SD(11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Mean increase in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2.6 (90% power)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2.2 (80% pow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80</w:t>
            </w:r>
          </w:p>
        </w:tc>
      </w:tr>
      <w:tr w:rsidR="00037069" w:rsidRPr="008764EF" w:rsidTr="008764EF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rPr>
                <w:rFonts w:cs="Times New Roman"/>
                <w:b/>
              </w:rPr>
            </w:pPr>
            <w:r w:rsidRPr="008764EF">
              <w:rPr>
                <w:rFonts w:cs="Times New Roman"/>
              </w:rPr>
              <w:t>Proportion Zinc Deficien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3%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Reduction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7% (90% power)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  <w:highlight w:val="yellow"/>
              </w:rPr>
            </w:pPr>
            <w:r w:rsidRPr="008764EF">
              <w:rPr>
                <w:rFonts w:cs="Times New Roman"/>
              </w:rPr>
              <w:t>32.5% (80% pow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  <w:highlight w:val="yellow"/>
              </w:rPr>
            </w:pPr>
            <w:r w:rsidRPr="008764EF">
              <w:rPr>
                <w:rFonts w:cs="Times New Roman"/>
              </w:rPr>
              <w:t>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77</w:t>
            </w:r>
          </w:p>
        </w:tc>
      </w:tr>
      <w:tr w:rsidR="00037069" w:rsidRPr="008764EF" w:rsidTr="008764EF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rPr>
                <w:rFonts w:cs="Times New Roman"/>
              </w:rPr>
            </w:pPr>
            <w:r w:rsidRPr="008764EF">
              <w:rPr>
                <w:rFonts w:cs="Times New Roman"/>
                <w:b/>
              </w:rPr>
              <w:t xml:space="preserve">Growth </w:t>
            </w:r>
            <w:r w:rsidRPr="008764EF">
              <w:rPr>
                <w:rFonts w:cs="Times New Roman"/>
              </w:rPr>
              <w:t xml:space="preserve"> </w:t>
            </w:r>
          </w:p>
          <w:p w:rsidR="00037069" w:rsidRPr="008764EF" w:rsidRDefault="00037069" w:rsidP="00AE747D">
            <w:pPr>
              <w:spacing w:line="240" w:lineRule="auto"/>
              <w:rPr>
                <w:rFonts w:cs="Times New Roman"/>
                <w:b/>
              </w:rPr>
            </w:pPr>
            <w:r w:rsidRPr="008764EF">
              <w:rPr>
                <w:rFonts w:cs="Times New Roman"/>
              </w:rPr>
              <w:t xml:space="preserve">(Am J </w:t>
            </w:r>
            <w:proofErr w:type="spellStart"/>
            <w:r w:rsidRPr="008764EF">
              <w:rPr>
                <w:rFonts w:cs="Times New Roman"/>
              </w:rPr>
              <w:t>Clin</w:t>
            </w:r>
            <w:proofErr w:type="spellEnd"/>
            <w:r w:rsidRPr="008764EF">
              <w:rPr>
                <w:rFonts w:cs="Times New Roman"/>
              </w:rPr>
              <w:t xml:space="preserve"> </w:t>
            </w:r>
            <w:proofErr w:type="spellStart"/>
            <w:r w:rsidRPr="008764EF">
              <w:rPr>
                <w:rFonts w:cs="Times New Roman"/>
              </w:rPr>
              <w:t>Nutr</w:t>
            </w:r>
            <w:proofErr w:type="spellEnd"/>
            <w:r w:rsidRPr="008764EF">
              <w:rPr>
                <w:rFonts w:cs="Times New Roman"/>
              </w:rPr>
              <w:t xml:space="preserve"> 2003;78:406-1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</w:p>
        </w:tc>
      </w:tr>
      <w:tr w:rsidR="00037069" w:rsidRPr="008764EF" w:rsidTr="008764EF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rPr>
                <w:rFonts w:cs="Times New Roman"/>
                <w:b/>
              </w:rPr>
            </w:pPr>
            <w:r w:rsidRPr="008764EF">
              <w:rPr>
                <w:rFonts w:cs="Times New Roman"/>
              </w:rPr>
              <w:t>Height (cm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Mean 114.9,SD(10.8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Mean increase in 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2.56 cm (90% power)</w:t>
            </w:r>
          </w:p>
          <w:p w:rsidR="00037069" w:rsidRPr="008764EF" w:rsidRDefault="00037069" w:rsidP="00AE747D">
            <w:pPr>
              <w:rPr>
                <w:rFonts w:cs="Times New Roman"/>
              </w:rPr>
            </w:pPr>
            <w:r w:rsidRPr="008764EF">
              <w:rPr>
                <w:rFonts w:cs="Times New Roman"/>
              </w:rPr>
              <w:t>2.2 cm (80% pow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78</w:t>
            </w:r>
          </w:p>
        </w:tc>
      </w:tr>
      <w:tr w:rsidR="00037069" w:rsidRPr="008764EF" w:rsidTr="008764EF">
        <w:tc>
          <w:tcPr>
            <w:tcW w:w="3240" w:type="dxa"/>
            <w:tcBorders>
              <w:top w:val="nil"/>
              <w:left w:val="nil"/>
              <w:right w:val="nil"/>
            </w:tcBorders>
          </w:tcPr>
          <w:p w:rsidR="00037069" w:rsidRPr="008764EF" w:rsidRDefault="00037069" w:rsidP="00AE747D">
            <w:pPr>
              <w:rPr>
                <w:rFonts w:cs="Times New Roman"/>
                <w:b/>
              </w:rPr>
            </w:pPr>
            <w:r w:rsidRPr="008764EF">
              <w:rPr>
                <w:rFonts w:cs="Times New Roman"/>
              </w:rPr>
              <w:t>Weight (Kg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Mean 18.3 SD(3.95)</w:t>
            </w:r>
          </w:p>
        </w:tc>
        <w:tc>
          <w:tcPr>
            <w:tcW w:w="2833" w:type="dxa"/>
            <w:tcBorders>
              <w:top w:val="nil"/>
              <w:left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Mean increase in 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930 g (90% Power)</w:t>
            </w:r>
          </w:p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810 g (80% Power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7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037069" w:rsidRPr="008764EF" w:rsidRDefault="00037069" w:rsidP="00AE747D">
            <w:pPr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73</w:t>
            </w:r>
          </w:p>
        </w:tc>
      </w:tr>
      <w:bookmarkEnd w:id="0"/>
      <w:bookmarkEnd w:id="1"/>
    </w:tbl>
    <w:p w:rsidR="00037069" w:rsidRPr="008764EF" w:rsidRDefault="00037069" w:rsidP="00037069">
      <w:pPr>
        <w:rPr>
          <w:rFonts w:cs="Times New Roman"/>
        </w:rPr>
      </w:pPr>
    </w:p>
    <w:p w:rsidR="00390672" w:rsidRPr="008764EF" w:rsidRDefault="00390672">
      <w:pPr>
        <w:widowControl/>
        <w:adjustRightInd/>
        <w:spacing w:after="200" w:line="276" w:lineRule="auto"/>
        <w:jc w:val="left"/>
        <w:textAlignment w:val="auto"/>
        <w:rPr>
          <w:rFonts w:cs="Times New Roman"/>
        </w:rPr>
      </w:pPr>
      <w:r w:rsidRPr="008764EF">
        <w:rPr>
          <w:rFonts w:cs="Times New Roman"/>
        </w:rPr>
        <w:br w:type="page"/>
      </w:r>
    </w:p>
    <w:p w:rsidR="00390672" w:rsidRPr="008764EF" w:rsidRDefault="00390672" w:rsidP="00390672">
      <w:pPr>
        <w:autoSpaceDE w:val="0"/>
        <w:autoSpaceDN w:val="0"/>
        <w:rPr>
          <w:rFonts w:cs="Times New Roman"/>
          <w:b/>
          <w:bCs/>
        </w:rPr>
      </w:pPr>
      <w:r w:rsidRPr="008764EF">
        <w:rPr>
          <w:rFonts w:cs="Times New Roman"/>
          <w:b/>
          <w:iCs/>
        </w:rPr>
        <w:lastRenderedPageBreak/>
        <w:t xml:space="preserve">Supplementary Table </w:t>
      </w:r>
      <w:r w:rsidRPr="008764EF">
        <w:rPr>
          <w:rFonts w:cs="Times New Roman"/>
          <w:b/>
          <w:bCs/>
        </w:rPr>
        <w:t>2</w:t>
      </w:r>
      <w:r w:rsidR="007E3A61">
        <w:rPr>
          <w:rFonts w:cs="Times New Roman"/>
          <w:b/>
          <w:bCs/>
        </w:rPr>
        <w:t>:</w:t>
      </w:r>
      <w:r w:rsidRPr="008764EF">
        <w:rPr>
          <w:rFonts w:cs="Times New Roman"/>
          <w:b/>
          <w:bCs/>
        </w:rPr>
        <w:t xml:space="preserve"> Using different cutoffs, the blood parameters (n,</w:t>
      </w:r>
      <w:r w:rsidR="00530F09" w:rsidRPr="008764EF">
        <w:rPr>
          <w:rFonts w:cs="Times New Roman"/>
          <w:b/>
          <w:bCs/>
        </w:rPr>
        <w:t xml:space="preserve"> </w:t>
      </w:r>
      <w:r w:rsidRPr="008764EF">
        <w:rPr>
          <w:rFonts w:cs="Times New Roman"/>
          <w:b/>
          <w:bCs/>
        </w:rPr>
        <w:t>%) were compared between the fortified and non fortified yoghurt</w:t>
      </w:r>
      <w:r w:rsidR="00530F09" w:rsidRPr="008764EF">
        <w:rPr>
          <w:rFonts w:cs="Times New Roman"/>
          <w:b/>
          <w:bCs/>
        </w:rPr>
        <w:t xml:space="preserve"> groups at base</w:t>
      </w:r>
      <w:r w:rsidR="00FE0E25">
        <w:rPr>
          <w:rFonts w:cs="Times New Roman"/>
          <w:b/>
          <w:bCs/>
        </w:rPr>
        <w:t>-</w:t>
      </w:r>
      <w:r w:rsidR="00530F09" w:rsidRPr="008764EF">
        <w:rPr>
          <w:rFonts w:cs="Times New Roman"/>
          <w:b/>
          <w:bCs/>
        </w:rPr>
        <w:t>line and end</w:t>
      </w:r>
      <w:r w:rsidR="00FE0E25">
        <w:rPr>
          <w:rFonts w:cs="Times New Roman"/>
          <w:b/>
          <w:bCs/>
        </w:rPr>
        <w:t>-</w:t>
      </w:r>
      <w:r w:rsidR="00530F09" w:rsidRPr="008764EF">
        <w:rPr>
          <w:rFonts w:cs="Times New Roman"/>
          <w:b/>
          <w:bCs/>
        </w:rPr>
        <w:t>line</w:t>
      </w:r>
    </w:p>
    <w:p w:rsidR="00530F09" w:rsidRPr="008764EF" w:rsidRDefault="00530F09" w:rsidP="00390672">
      <w:pPr>
        <w:autoSpaceDE w:val="0"/>
        <w:autoSpaceDN w:val="0"/>
        <w:rPr>
          <w:rFonts w:cs="Times New Roman"/>
          <w:b/>
          <w:bCs/>
        </w:rPr>
      </w:pPr>
    </w:p>
    <w:tbl>
      <w:tblPr>
        <w:tblW w:w="0" w:type="auto"/>
        <w:tblInd w:w="-162" w:type="dxa"/>
        <w:tblBorders>
          <w:left w:val="nil"/>
          <w:right w:val="nil"/>
        </w:tblBorders>
        <w:tblLayout w:type="fixed"/>
        <w:tblLook w:val="0000"/>
      </w:tblPr>
      <w:tblGrid>
        <w:gridCol w:w="4050"/>
        <w:gridCol w:w="1350"/>
        <w:gridCol w:w="1350"/>
        <w:gridCol w:w="2070"/>
        <w:gridCol w:w="810"/>
      </w:tblGrid>
      <w:tr w:rsidR="00530F09" w:rsidRPr="008764EF" w:rsidTr="00C02D04">
        <w:tc>
          <w:tcPr>
            <w:tcW w:w="405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 Variable</w:t>
            </w:r>
          </w:p>
        </w:tc>
        <w:tc>
          <w:tcPr>
            <w:tcW w:w="135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BB62F3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Fortified yoghurt</w:t>
            </w:r>
          </w:p>
          <w:p w:rsidR="00530F09" w:rsidRPr="008764EF" w:rsidRDefault="00530F09" w:rsidP="00BB62F3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proofErr w:type="gramStart"/>
            <w:r w:rsidRPr="008764EF">
              <w:rPr>
                <w:rFonts w:cs="Times New Roman"/>
                <w:b/>
                <w:bCs/>
              </w:rPr>
              <w:t>n</w:t>
            </w:r>
            <w:proofErr w:type="gramEnd"/>
            <w:r w:rsidRPr="008764EF">
              <w:rPr>
                <w:rFonts w:cs="Times New Roman"/>
                <w:b/>
                <w:bCs/>
              </w:rPr>
              <w:t xml:space="preserve"> (%)</w:t>
            </w:r>
          </w:p>
        </w:tc>
        <w:tc>
          <w:tcPr>
            <w:tcW w:w="135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BB62F3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Non fortified yoghurt</w:t>
            </w:r>
          </w:p>
          <w:p w:rsidR="00530F09" w:rsidRPr="008764EF" w:rsidRDefault="00530F09" w:rsidP="00BB62F3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proofErr w:type="gramStart"/>
            <w:r w:rsidRPr="008764EF">
              <w:rPr>
                <w:rFonts w:cs="Times New Roman"/>
                <w:b/>
                <w:bCs/>
              </w:rPr>
              <w:t>n</w:t>
            </w:r>
            <w:proofErr w:type="gramEnd"/>
            <w:r w:rsidRPr="008764EF">
              <w:rPr>
                <w:rFonts w:cs="Times New Roman"/>
                <w:b/>
                <w:bCs/>
              </w:rPr>
              <w:t xml:space="preserve"> (%)</w:t>
            </w:r>
          </w:p>
        </w:tc>
        <w:tc>
          <w:tcPr>
            <w:tcW w:w="20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BB62F3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OR 95% CI</w:t>
            </w:r>
          </w:p>
        </w:tc>
        <w:tc>
          <w:tcPr>
            <w:tcW w:w="81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BB62F3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P value</w:t>
            </w:r>
          </w:p>
        </w:tc>
      </w:tr>
      <w:tr w:rsidR="00530F09" w:rsidRPr="008764EF" w:rsidTr="00C02D04">
        <w:tc>
          <w:tcPr>
            <w:tcW w:w="405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Anemia</w:t>
            </w:r>
          </w:p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(</w:t>
            </w:r>
            <w:proofErr w:type="spellStart"/>
            <w:r w:rsidRPr="008764EF">
              <w:rPr>
                <w:rFonts w:cs="Times New Roman"/>
                <w:b/>
                <w:bCs/>
              </w:rPr>
              <w:t>Hb</w:t>
            </w:r>
            <w:proofErr w:type="spellEnd"/>
            <w:r w:rsidRPr="008764EF">
              <w:rPr>
                <w:rFonts w:cs="Times New Roman"/>
                <w:b/>
                <w:bCs/>
              </w:rPr>
              <w:t xml:space="preserve"> ≤ 115 g/L)</w:t>
            </w:r>
          </w:p>
        </w:tc>
        <w:tc>
          <w:tcPr>
            <w:tcW w:w="135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35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81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 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47 (5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58 (5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96 (0.69-1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80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41 (5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53 (52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94 (0.68-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72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proofErr w:type="spellStart"/>
            <w:r w:rsidRPr="008764EF">
              <w:rPr>
                <w:rFonts w:cs="Times New Roman"/>
                <w:b/>
                <w:bCs/>
              </w:rPr>
              <w:t>Ferritin</w:t>
            </w:r>
            <w:proofErr w:type="spellEnd"/>
            <w:r w:rsidRPr="008764EF">
              <w:rPr>
                <w:rFonts w:cs="Times New Roman"/>
                <w:b/>
                <w:bCs/>
              </w:rPr>
              <w:t xml:space="preserve"> &lt; 15 µg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3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6 (2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52 (0.13-2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35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6 (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17 (0.02-1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07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proofErr w:type="spellStart"/>
            <w:r w:rsidRPr="008764EF">
              <w:rPr>
                <w:rFonts w:cs="Times New Roman"/>
                <w:b/>
                <w:bCs/>
              </w:rPr>
              <w:t>sTfR</w:t>
            </w:r>
            <w:proofErr w:type="spellEnd"/>
            <w:r w:rsidRPr="008764EF">
              <w:rPr>
                <w:rFonts w:cs="Times New Roman"/>
                <w:b/>
                <w:bCs/>
              </w:rPr>
              <w:t>&gt; 8.3 mg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6 (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9 (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69 (0.24-1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48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4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8 (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52 (0.15-1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27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530F09">
            <w:pPr>
              <w:autoSpaceDE w:val="0"/>
              <w:autoSpaceDN w:val="0"/>
              <w:jc w:val="left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Zinc &lt;9.94 µmol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88 (6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213 (7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79 (0.55-1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21</w:t>
            </w:r>
          </w:p>
        </w:tc>
      </w:tr>
      <w:tr w:rsidR="00530F09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34 (4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44 (49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96 (0.69-1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530F09" w:rsidRPr="008764EF" w:rsidRDefault="00530F09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82</w:t>
            </w:r>
          </w:p>
        </w:tc>
      </w:tr>
      <w:tr w:rsidR="00A958A1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A958A1" w:rsidP="00A958A1">
            <w:pPr>
              <w:autoSpaceDE w:val="0"/>
              <w:autoSpaceDN w:val="0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BP</w:t>
            </w:r>
            <w:r w:rsidRPr="008764EF">
              <w:rPr>
                <w:rFonts w:cs="Times New Roman"/>
                <w:b/>
                <w:bCs/>
              </w:rPr>
              <w:t xml:space="preserve"> &lt;</w:t>
            </w:r>
            <w:r>
              <w:rPr>
                <w:rFonts w:cs="Times New Roman"/>
                <w:b/>
                <w:bCs/>
              </w:rPr>
              <w:t>0.70</w:t>
            </w:r>
            <w:r w:rsidRPr="008764EF">
              <w:rPr>
                <w:rFonts w:cs="Times New Roman"/>
                <w:b/>
                <w:bCs/>
              </w:rPr>
              <w:t xml:space="preserve"> µmol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A958A1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A958A1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A958A1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A958A1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</w:tr>
      <w:tr w:rsidR="00A958A1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A958A1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FB3694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1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FB3694" w:rsidP="00FB3694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5 (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3F2BA4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0.21 (0.00-1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3F2BA4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 w:rsidR="00A958A1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A958A1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FB3694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1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FB3694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9 (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3F2BA4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0.11 (0.00-0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A958A1" w:rsidRPr="008764EF" w:rsidRDefault="003F2BA4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CD0D2D">
            <w:pPr>
              <w:autoSpaceDE w:val="0"/>
              <w:autoSpaceDN w:val="0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odine &lt;</w:t>
            </w:r>
            <w:r w:rsidR="00CD0D2D">
              <w:rPr>
                <w:rFonts w:cs="Times New Roman"/>
                <w:b/>
                <w:bCs/>
              </w:rPr>
              <w:t xml:space="preserve"> 100.0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</w:rPr>
              <w:t>µg/L</w:t>
            </w:r>
            <w:r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76 (2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73 (26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1.13 (0.77-1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142 (5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1441C7" w:rsidP="001441C7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166 (62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1441C7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0.76 (0.54-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1441C7" w:rsidP="00AE747D">
            <w:pPr>
              <w:autoSpaceDE w:val="0"/>
              <w:autoSpaceDN w:val="0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Incubation</w:t>
            </w:r>
            <w:r w:rsidR="00C02D04">
              <w:rPr>
                <w:rFonts w:cs="Times New Roman"/>
                <w:b/>
                <w:bCs/>
              </w:rPr>
              <w:t xml:space="preserve"> (elevated CRP only)</w:t>
            </w:r>
          </w:p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(CRP&gt;5 mg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8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6 (2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.42 (0.49-4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52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5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0 (3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52 (0.18-1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22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Convalescence</w:t>
            </w:r>
            <w:r w:rsidR="00C02D04">
              <w:rPr>
                <w:rFonts w:cs="Times New Roman"/>
                <w:b/>
                <w:bCs/>
              </w:rPr>
              <w:t xml:space="preserve"> (elevated AGP only)</w:t>
            </w:r>
          </w:p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(AGP &gt;1 g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26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33 (1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81 (0.47-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45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End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31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25 (8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.37 (0.79-2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26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 xml:space="preserve">Infection </w:t>
            </w:r>
            <w:r w:rsidR="00C02D04">
              <w:rPr>
                <w:rFonts w:cs="Times New Roman"/>
                <w:b/>
                <w:bCs/>
              </w:rPr>
              <w:t>–</w:t>
            </w:r>
            <w:r w:rsidRPr="008764EF">
              <w:rPr>
                <w:rFonts w:cs="Times New Roman"/>
                <w:b/>
                <w:bCs/>
              </w:rPr>
              <w:t xml:space="preserve"> </w:t>
            </w:r>
            <w:r w:rsidR="00C02D04">
              <w:rPr>
                <w:rFonts w:cs="Times New Roman"/>
                <w:b/>
                <w:bCs/>
              </w:rPr>
              <w:t>(</w:t>
            </w:r>
            <w:r w:rsidRPr="008764EF">
              <w:rPr>
                <w:rFonts w:cs="Times New Roman"/>
                <w:b/>
                <w:bCs/>
              </w:rPr>
              <w:t>elevated</w:t>
            </w:r>
            <w:r w:rsidR="00C02D04">
              <w:rPr>
                <w:rFonts w:cs="Times New Roman"/>
                <w:b/>
                <w:bCs/>
              </w:rPr>
              <w:t xml:space="preserve"> CRP or AGP)</w:t>
            </w:r>
          </w:p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lastRenderedPageBreak/>
              <w:t>CRP</w:t>
            </w:r>
            <w:r w:rsidR="00F85B91">
              <w:rPr>
                <w:rFonts w:cs="Times New Roman"/>
                <w:b/>
                <w:bCs/>
              </w:rPr>
              <w:t xml:space="preserve">&gt;5 mg/l </w:t>
            </w:r>
            <w:r w:rsidR="00AE747D">
              <w:rPr>
                <w:rFonts w:cs="Times New Roman"/>
                <w:b/>
                <w:bCs/>
              </w:rPr>
              <w:t>and/or</w:t>
            </w:r>
            <w:r w:rsidRPr="008764EF">
              <w:rPr>
                <w:rFonts w:cs="Times New Roman"/>
                <w:b/>
                <w:bCs/>
              </w:rPr>
              <w:t xml:space="preserve"> AGP</w:t>
            </w:r>
            <w:r w:rsidR="00F85B91">
              <w:rPr>
                <w:rFonts w:cs="Times New Roman"/>
                <w:b/>
                <w:bCs/>
              </w:rPr>
              <w:t xml:space="preserve"> &gt;1 g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lastRenderedPageBreak/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 </w:t>
            </w:r>
          </w:p>
        </w:tc>
      </w:tr>
      <w:tr w:rsidR="00900F12" w:rsidRPr="008764EF" w:rsidTr="00C02D04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lastRenderedPageBreak/>
              <w:t xml:space="preserve"> 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29 (1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33 (1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92 (0.54-1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75</w:t>
            </w:r>
          </w:p>
        </w:tc>
      </w:tr>
      <w:tr w:rsidR="00900F12" w:rsidRPr="008764EF" w:rsidTr="00C02D04">
        <w:tblPrEx>
          <w:tblBorders>
            <w:top w:val="nil"/>
          </w:tblBorders>
        </w:tblPrEx>
        <w:tc>
          <w:tcPr>
            <w:tcW w:w="405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End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34 (1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27 (9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1.37 (0.81-2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left w:w="108" w:type="nil"/>
              <w:right w:w="108" w:type="nil"/>
            </w:tcMar>
            <w:vAlign w:val="center"/>
          </w:tcPr>
          <w:p w:rsidR="00900F12" w:rsidRPr="008764EF" w:rsidRDefault="00900F12" w:rsidP="00AE747D">
            <w:pPr>
              <w:autoSpaceDE w:val="0"/>
              <w:autoSpaceDN w:val="0"/>
              <w:rPr>
                <w:rFonts w:cs="Times New Roman"/>
              </w:rPr>
            </w:pPr>
            <w:r w:rsidRPr="008764EF">
              <w:rPr>
                <w:rFonts w:cs="Times New Roman"/>
              </w:rPr>
              <w:t>0.24</w:t>
            </w:r>
          </w:p>
        </w:tc>
      </w:tr>
    </w:tbl>
    <w:p w:rsidR="00390672" w:rsidRPr="008764EF" w:rsidRDefault="00390672" w:rsidP="00390672">
      <w:pPr>
        <w:autoSpaceDE w:val="0"/>
        <w:autoSpaceDN w:val="0"/>
        <w:rPr>
          <w:rFonts w:cs="Times New Roman"/>
          <w:b/>
          <w:bCs/>
        </w:rPr>
      </w:pPr>
      <w:r w:rsidRPr="008764EF">
        <w:rPr>
          <w:rFonts w:cs="Times New Roman"/>
          <w:b/>
          <w:bCs/>
        </w:rPr>
        <w:t> </w:t>
      </w:r>
    </w:p>
    <w:p w:rsidR="00390672" w:rsidRPr="008764EF" w:rsidRDefault="00390672" w:rsidP="00390672">
      <w:pPr>
        <w:autoSpaceDE w:val="0"/>
        <w:autoSpaceDN w:val="0"/>
        <w:rPr>
          <w:rFonts w:cs="Times New Roman"/>
          <w:b/>
          <w:bCs/>
        </w:rPr>
      </w:pPr>
    </w:p>
    <w:p w:rsidR="00111CB6" w:rsidRPr="008764EF" w:rsidRDefault="00111CB6">
      <w:pPr>
        <w:widowControl/>
        <w:adjustRightInd/>
        <w:spacing w:after="200" w:line="276" w:lineRule="auto"/>
        <w:jc w:val="left"/>
        <w:textAlignment w:val="auto"/>
        <w:rPr>
          <w:rFonts w:cs="Times New Roman"/>
          <w:b/>
          <w:bCs/>
        </w:rPr>
      </w:pPr>
      <w:r w:rsidRPr="008764EF">
        <w:rPr>
          <w:rFonts w:cs="Times New Roman"/>
          <w:b/>
          <w:bCs/>
        </w:rPr>
        <w:br w:type="page"/>
      </w:r>
    </w:p>
    <w:p w:rsidR="00F065E2" w:rsidRPr="008764EF" w:rsidRDefault="00111CB6" w:rsidP="00390672">
      <w:pPr>
        <w:autoSpaceDE w:val="0"/>
        <w:autoSpaceDN w:val="0"/>
        <w:rPr>
          <w:rFonts w:eastAsiaTheme="minorHAnsi" w:cs="Times New Roman"/>
          <w:b/>
          <w:lang w:bidi="th-TH"/>
        </w:rPr>
      </w:pPr>
      <w:r w:rsidRPr="008764EF">
        <w:rPr>
          <w:rFonts w:cs="Times New Roman"/>
          <w:b/>
          <w:iCs/>
        </w:rPr>
        <w:lastRenderedPageBreak/>
        <w:t xml:space="preserve">Supplementary Table </w:t>
      </w:r>
      <w:r w:rsidRPr="008764EF">
        <w:rPr>
          <w:rFonts w:cs="Times New Roman"/>
          <w:b/>
        </w:rPr>
        <w:t>3</w:t>
      </w:r>
      <w:r w:rsidR="007E3A61">
        <w:rPr>
          <w:rFonts w:cs="Times New Roman"/>
          <w:b/>
        </w:rPr>
        <w:t>:</w:t>
      </w:r>
      <w:r w:rsidRPr="008764EF">
        <w:rPr>
          <w:rFonts w:eastAsiaTheme="minorHAnsi" w:cs="Times New Roman"/>
          <w:b/>
          <w:lang w:bidi="th-TH"/>
        </w:rPr>
        <w:t xml:space="preserve"> Baseline comparison for SES and other variables among two groups </w:t>
      </w:r>
      <w:r w:rsidRPr="008764EF">
        <w:rPr>
          <w:rFonts w:cs="Times New Roman"/>
          <w:b/>
        </w:rPr>
        <w:t>for the subset contributing to study</w:t>
      </w:r>
    </w:p>
    <w:p w:rsidR="00111CB6" w:rsidRPr="008764EF" w:rsidRDefault="00111CB6" w:rsidP="00390672">
      <w:pPr>
        <w:autoSpaceDE w:val="0"/>
        <w:autoSpaceDN w:val="0"/>
        <w:rPr>
          <w:rFonts w:eastAsiaTheme="minorHAnsi" w:cs="Times New Roman"/>
          <w:b/>
          <w:lang w:bidi="th-TH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2500"/>
        <w:gridCol w:w="2280"/>
        <w:gridCol w:w="2720"/>
      </w:tblGrid>
      <w:tr w:rsidR="00111CB6" w:rsidRPr="008764EF" w:rsidTr="00AE747D">
        <w:trPr>
          <w:trHeight w:val="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80"/>
              <w:rPr>
                <w:rFonts w:cs="Times New Roman"/>
              </w:rPr>
            </w:pPr>
            <w:r w:rsidRPr="008764EF">
              <w:rPr>
                <w:rFonts w:cs="Times New Roman"/>
                <w:b/>
                <w:bCs/>
              </w:rPr>
              <w:t>Fortified Yoghurt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240"/>
              <w:rPr>
                <w:rFonts w:cs="Times New Roman"/>
              </w:rPr>
            </w:pPr>
            <w:r w:rsidRPr="008764EF">
              <w:rPr>
                <w:rFonts w:cs="Times New Roman"/>
                <w:b/>
                <w:bCs/>
              </w:rPr>
              <w:t>Non fortified Yoghurt</w:t>
            </w:r>
          </w:p>
        </w:tc>
      </w:tr>
      <w:tr w:rsidR="00111CB6" w:rsidRPr="008764EF" w:rsidTr="00AE747D">
        <w:trPr>
          <w:trHeight w:val="283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b/>
                <w:bCs/>
              </w:rPr>
              <w:t>(n=278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b/>
                <w:bCs/>
                <w:w w:val="98"/>
              </w:rPr>
              <w:t>(n=293)</w:t>
            </w:r>
          </w:p>
        </w:tc>
      </w:tr>
      <w:tr w:rsidR="00111CB6" w:rsidRPr="008764EF" w:rsidTr="00AE747D">
        <w:trPr>
          <w:trHeight w:val="263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62" w:lineRule="exact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Gend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Boy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42.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43.1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Type of hou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74" w:lineRule="exact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</w:t>
            </w:r>
            <w:proofErr w:type="spellStart"/>
            <w:r w:rsidRPr="008764EF">
              <w:rPr>
                <w:rFonts w:cs="Times New Roman"/>
              </w:rPr>
              <w:t>Kach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74" w:lineRule="exact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69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74" w:lineRule="exact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74.1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</w:t>
            </w:r>
            <w:proofErr w:type="spellStart"/>
            <w:r w:rsidRPr="008764EF">
              <w:rPr>
                <w:rFonts w:cs="Times New Roman"/>
              </w:rPr>
              <w:t>Pucc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0.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0.9</w:t>
            </w:r>
          </w:p>
        </w:tc>
      </w:tr>
      <w:tr w:rsidR="00111CB6" w:rsidRPr="008764EF" w:rsidTr="00AE747D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</w:t>
            </w:r>
            <w:proofErr w:type="spellStart"/>
            <w:r w:rsidRPr="008764EF">
              <w:rPr>
                <w:rFonts w:cs="Times New Roman"/>
              </w:rPr>
              <w:t>Kacha-Pucc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5.0</w:t>
            </w:r>
          </w:p>
        </w:tc>
      </w:tr>
      <w:tr w:rsidR="00111CB6" w:rsidRPr="008764EF" w:rsidTr="00AE747D">
        <w:trPr>
          <w:trHeight w:val="55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Own Hou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96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91.5</w:t>
            </w:r>
          </w:p>
        </w:tc>
      </w:tr>
      <w:tr w:rsidR="00111CB6" w:rsidRPr="008764EF" w:rsidTr="00AE747D">
        <w:trPr>
          <w:trHeight w:val="51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Family Typ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Nucle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91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93.5</w:t>
            </w:r>
          </w:p>
        </w:tc>
      </w:tr>
      <w:tr w:rsidR="00111CB6" w:rsidRPr="008764EF" w:rsidTr="00AE747D">
        <w:trPr>
          <w:trHeight w:val="51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Mother 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8"/>
              </w:rPr>
              <w:t>31.66±6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31.40±6.0</w:t>
            </w:r>
          </w:p>
        </w:tc>
      </w:tr>
      <w:tr w:rsidR="00111CB6" w:rsidRPr="008764EF" w:rsidTr="00AE747D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(</w:t>
            </w:r>
            <w:proofErr w:type="spellStart"/>
            <w:r w:rsidRPr="008764EF">
              <w:rPr>
                <w:rFonts w:cs="Times New Roman"/>
              </w:rPr>
              <w:t>mean±SD</w:t>
            </w:r>
            <w:proofErr w:type="spellEnd"/>
            <w:r w:rsidRPr="008764EF">
              <w:rPr>
                <w:rFonts w:cs="Times New Roman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51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Mother Edu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 Illite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4.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5.3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 Prima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39.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38.6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Seconda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7.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3.5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Colle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9.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2.6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Father Edu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Illite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6.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7.4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Prima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33.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35.8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Seconda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9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6.7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Colle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0.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0.1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Mother employ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Homemak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93.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93.2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Father Employ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Busines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36.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39.6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 Farm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5.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2.9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Father Income (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ind w:left="120"/>
              <w:rPr>
                <w:rFonts w:cs="Times New Roman"/>
              </w:rPr>
            </w:pPr>
            <w:r w:rsidRPr="008764EF">
              <w:rPr>
                <w:rFonts w:cs="Times New Roman"/>
              </w:rPr>
              <w:t>Rupee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rPr>
                <w:rFonts w:cs="Times New Roman"/>
              </w:rPr>
            </w:pP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 No Incom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0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.0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1000-20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3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23.9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3000-50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55.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54.6</w:t>
            </w:r>
          </w:p>
        </w:tc>
      </w:tr>
      <w:tr w:rsidR="00111CB6" w:rsidRPr="008764EF" w:rsidTr="00AE747D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6000-100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2.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11.9</w:t>
            </w:r>
          </w:p>
        </w:tc>
      </w:tr>
      <w:tr w:rsidR="00111CB6" w:rsidRPr="008764EF" w:rsidTr="00AE747D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1CB6" w:rsidRPr="008764EF" w:rsidRDefault="00111CB6" w:rsidP="00111CB6">
            <w:pPr>
              <w:autoSpaceDE w:val="0"/>
              <w:autoSpaceDN w:val="0"/>
              <w:spacing w:line="240" w:lineRule="auto"/>
              <w:ind w:right="8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 xml:space="preserve">     &gt;100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7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1CB6" w:rsidRPr="008764EF" w:rsidRDefault="00111CB6" w:rsidP="00AE747D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  <w:w w:val="99"/>
              </w:rPr>
              <w:t>7.2</w:t>
            </w:r>
          </w:p>
        </w:tc>
      </w:tr>
    </w:tbl>
    <w:p w:rsidR="00111CB6" w:rsidRPr="008764EF" w:rsidRDefault="00AF319A" w:rsidP="00111CB6">
      <w:pPr>
        <w:rPr>
          <w:rFonts w:cs="Times New Roman"/>
        </w:rPr>
      </w:pPr>
      <w:r>
        <w:rPr>
          <w:rFonts w:cs="Times New Roman"/>
        </w:rPr>
        <w:t>All values are in percentage unless specified</w:t>
      </w:r>
    </w:p>
    <w:p w:rsidR="00390672" w:rsidRPr="008764EF" w:rsidRDefault="00111CB6" w:rsidP="008764EF">
      <w:pPr>
        <w:widowControl/>
        <w:adjustRightInd/>
        <w:spacing w:after="200" w:line="276" w:lineRule="auto"/>
        <w:jc w:val="left"/>
        <w:textAlignment w:val="auto"/>
        <w:rPr>
          <w:rFonts w:cs="Times New Roman"/>
          <w:b/>
          <w:bCs/>
        </w:rPr>
      </w:pPr>
      <w:r w:rsidRPr="008764EF">
        <w:rPr>
          <w:rFonts w:cs="Times New Roman"/>
          <w:b/>
          <w:bCs/>
        </w:rPr>
        <w:br w:type="page"/>
      </w:r>
      <w:r w:rsidR="00F065E2" w:rsidRPr="008764EF">
        <w:rPr>
          <w:rFonts w:cs="Times New Roman"/>
          <w:b/>
          <w:iCs/>
        </w:rPr>
        <w:lastRenderedPageBreak/>
        <w:t xml:space="preserve">Supplementary Table </w:t>
      </w:r>
      <w:r w:rsidRPr="008764EF">
        <w:rPr>
          <w:rFonts w:cs="Times New Roman"/>
          <w:b/>
          <w:bCs/>
        </w:rPr>
        <w:t>4</w:t>
      </w:r>
      <w:r w:rsidR="007E3A61">
        <w:rPr>
          <w:rFonts w:cs="Times New Roman"/>
          <w:b/>
          <w:bCs/>
        </w:rPr>
        <w:t>:</w:t>
      </w:r>
      <w:r w:rsidR="00F065E2" w:rsidRPr="008764EF">
        <w:rPr>
          <w:rFonts w:cs="Times New Roman"/>
          <w:b/>
          <w:bCs/>
        </w:rPr>
        <w:t xml:space="preserve"> Comparison for blood parameters betwe</w:t>
      </w:r>
      <w:r w:rsidR="00E82830" w:rsidRPr="008764EF">
        <w:rPr>
          <w:rFonts w:cs="Times New Roman"/>
          <w:b/>
          <w:bCs/>
        </w:rPr>
        <w:t>en fortified and non-fortified y</w:t>
      </w:r>
      <w:r w:rsidR="00F065E2" w:rsidRPr="008764EF">
        <w:rPr>
          <w:rFonts w:cs="Times New Roman"/>
          <w:b/>
          <w:bCs/>
        </w:rPr>
        <w:t>oghurt groups at end</w:t>
      </w:r>
      <w:r w:rsidR="00FE0E25">
        <w:rPr>
          <w:rFonts w:cs="Times New Roman"/>
          <w:b/>
          <w:bCs/>
        </w:rPr>
        <w:t>-</w:t>
      </w:r>
      <w:r w:rsidR="00E82830" w:rsidRPr="008764EF">
        <w:rPr>
          <w:rFonts w:cs="Times New Roman"/>
          <w:b/>
          <w:bCs/>
        </w:rPr>
        <w:t xml:space="preserve">line </w:t>
      </w:r>
    </w:p>
    <w:p w:rsidR="007632E2" w:rsidRPr="008764EF" w:rsidRDefault="007632E2" w:rsidP="00390672">
      <w:pPr>
        <w:autoSpaceDE w:val="0"/>
        <w:autoSpaceDN w:val="0"/>
        <w:rPr>
          <w:rFonts w:cs="Times New Roman"/>
        </w:rPr>
      </w:pPr>
    </w:p>
    <w:tbl>
      <w:tblPr>
        <w:tblW w:w="9648" w:type="dxa"/>
        <w:tblBorders>
          <w:left w:val="nil"/>
          <w:right w:val="nil"/>
        </w:tblBorders>
        <w:tblLayout w:type="fixed"/>
        <w:tblLook w:val="0000"/>
      </w:tblPr>
      <w:tblGrid>
        <w:gridCol w:w="1548"/>
        <w:gridCol w:w="1980"/>
        <w:gridCol w:w="1980"/>
        <w:gridCol w:w="2700"/>
        <w:gridCol w:w="1440"/>
      </w:tblGrid>
      <w:tr w:rsidR="00E7689C" w:rsidRPr="008764EF" w:rsidTr="00E0696F"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center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Fortified Yoghurt</w:t>
            </w:r>
          </w:p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(n=278)</w:t>
            </w:r>
          </w:p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proofErr w:type="spellStart"/>
            <w:r w:rsidRPr="008764EF">
              <w:rPr>
                <w:rFonts w:cs="Times New Roman"/>
                <w:b/>
                <w:bCs/>
              </w:rPr>
              <w:t>Mean±S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Non Fortified Yoghurt</w:t>
            </w:r>
          </w:p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(n=293)</w:t>
            </w:r>
          </w:p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proofErr w:type="spellStart"/>
            <w:r w:rsidRPr="008764EF">
              <w:rPr>
                <w:rFonts w:cs="Times New Roman"/>
                <w:b/>
                <w:bCs/>
              </w:rPr>
              <w:t>Mean±SD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Mean diff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line="240" w:lineRule="auto"/>
              <w:ind w:right="403"/>
              <w:jc w:val="left"/>
              <w:rPr>
                <w:rFonts w:cs="Times New Roman"/>
                <w:b/>
                <w:bCs/>
              </w:rPr>
            </w:pPr>
            <w:r w:rsidRPr="008764EF">
              <w:rPr>
                <w:rFonts w:cs="Times New Roman"/>
                <w:b/>
                <w:bCs/>
              </w:rPr>
              <w:t>p value</w:t>
            </w:r>
          </w:p>
        </w:tc>
      </w:tr>
      <w:tr w:rsidR="00E7689C" w:rsidRPr="008764EF" w:rsidTr="00E0696F"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WBC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9.53±2.9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9.77±3.01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-0.24 (-0.72 – 0.2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34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proofErr w:type="spellStart"/>
            <w:r w:rsidRPr="008764EF">
              <w:rPr>
                <w:rFonts w:cs="Times New Roman"/>
              </w:rPr>
              <w:t>Hg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1.55±0.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1.40±0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15 (0.005 – 0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04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P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334.13±76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336.01±76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-1.88 (-14.40 – 10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77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RD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3.58±0.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3.63±1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-0.06 (-0.26 – 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57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proofErr w:type="spellStart"/>
            <w:r w:rsidRPr="008764EF">
              <w:rPr>
                <w:rFonts w:cs="Times New Roman"/>
              </w:rPr>
              <w:t>Ferrit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67.78±36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71.52±39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-3.74 (-9.98 – 2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24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proofErr w:type="spellStart"/>
            <w:r w:rsidRPr="008764EF">
              <w:rPr>
                <w:rFonts w:cs="Times New Roman"/>
              </w:rPr>
              <w:t>Stf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5.68±1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5.77±1.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-0.09 (-0.28 - 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38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Body Iron St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7.02±2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7.06±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-0.05 (-0.41 – 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80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RB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.24±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.16±0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08 (0.03 – 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00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Zin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69.03±23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68.48±20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55 (-3.10 – 4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77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Iod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13.64±94.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99.51±93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14.14 (-2.07 – 3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09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AG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77±0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77±0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003 (-0.03 – 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83</w:t>
            </w:r>
          </w:p>
        </w:tc>
      </w:tr>
      <w:tr w:rsidR="00E7689C" w:rsidRPr="008764EF" w:rsidTr="00E0696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CRP (Po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253 (9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269 (90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</w:p>
        </w:tc>
      </w:tr>
      <w:tr w:rsidR="00E7689C" w:rsidRPr="008764EF" w:rsidTr="00E0696F">
        <w:tblPrEx>
          <w:tblBorders>
            <w:bottom w:val="single" w:sz="4" w:space="0" w:color="auto"/>
          </w:tblBorders>
        </w:tblPrEx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center"/>
              <w:rPr>
                <w:rFonts w:cs="Times New Roman"/>
              </w:rPr>
            </w:pPr>
            <w:r w:rsidRPr="008764EF">
              <w:rPr>
                <w:rFonts w:cs="Times New Roman"/>
              </w:rPr>
              <w:t>CR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62±1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75±2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-0.13 (-0.52 – 0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E7689C" w:rsidRPr="008764EF" w:rsidRDefault="00E7689C" w:rsidP="00E7689C">
            <w:pPr>
              <w:autoSpaceDE w:val="0"/>
              <w:autoSpaceDN w:val="0"/>
              <w:spacing w:after="200" w:line="240" w:lineRule="auto"/>
              <w:ind w:right="400"/>
              <w:jc w:val="left"/>
              <w:rPr>
                <w:rFonts w:cs="Times New Roman"/>
              </w:rPr>
            </w:pPr>
            <w:r w:rsidRPr="008764EF">
              <w:rPr>
                <w:rFonts w:cs="Times New Roman"/>
              </w:rPr>
              <w:t>0.50</w:t>
            </w:r>
          </w:p>
        </w:tc>
      </w:tr>
    </w:tbl>
    <w:p w:rsidR="00F065E2" w:rsidRPr="008764EF" w:rsidRDefault="00F065E2" w:rsidP="00F065E2">
      <w:pPr>
        <w:autoSpaceDE w:val="0"/>
        <w:autoSpaceDN w:val="0"/>
        <w:spacing w:line="240" w:lineRule="auto"/>
        <w:ind w:right="400"/>
        <w:rPr>
          <w:rFonts w:cs="Times New Roman"/>
        </w:rPr>
      </w:pPr>
    </w:p>
    <w:p w:rsidR="00F065E2" w:rsidRPr="008764EF" w:rsidRDefault="00F065E2" w:rsidP="00F065E2">
      <w:pPr>
        <w:spacing w:line="240" w:lineRule="auto"/>
        <w:rPr>
          <w:rFonts w:cs="Times New Roman"/>
        </w:rPr>
      </w:pPr>
    </w:p>
    <w:p w:rsidR="00390672" w:rsidRPr="008764EF" w:rsidRDefault="00390672" w:rsidP="00390672">
      <w:pPr>
        <w:rPr>
          <w:rFonts w:cs="Times New Roman"/>
        </w:rPr>
      </w:pPr>
    </w:p>
    <w:p w:rsidR="00FE0E25" w:rsidRDefault="00FE0E25">
      <w:pPr>
        <w:widowControl/>
        <w:adjustRightInd/>
        <w:spacing w:after="200" w:line="276" w:lineRule="auto"/>
        <w:jc w:val="left"/>
        <w:textAlignment w:val="auto"/>
        <w:rPr>
          <w:rFonts w:cs="Times New Roman"/>
        </w:rPr>
      </w:pPr>
      <w:r>
        <w:rPr>
          <w:rFonts w:cs="Times New Roman"/>
        </w:rPr>
        <w:br w:type="page"/>
      </w:r>
    </w:p>
    <w:p w:rsidR="00FE0E25" w:rsidRDefault="00FE0E25" w:rsidP="00FE0E25">
      <w:pPr>
        <w:rPr>
          <w:b/>
        </w:rPr>
      </w:pPr>
      <w:r>
        <w:rPr>
          <w:b/>
        </w:rPr>
        <w:lastRenderedPageBreak/>
        <w:t>Supplementary Table 5: Concentrations of biomarkers in those with normal and elevated acute phase proteins at baseline</w:t>
      </w:r>
    </w:p>
    <w:p w:rsidR="00FE0E25" w:rsidRDefault="00FE0E25" w:rsidP="00FE0E25">
      <w:pPr>
        <w:rPr>
          <w:b/>
        </w:rPr>
      </w:pPr>
    </w:p>
    <w:p w:rsidR="00FE0E25" w:rsidRDefault="00FE0E25" w:rsidP="00FE0E25">
      <w:pPr>
        <w:rPr>
          <w:b/>
        </w:rPr>
      </w:pPr>
    </w:p>
    <w:tbl>
      <w:tblPr>
        <w:tblW w:w="8658" w:type="dxa"/>
        <w:tblLayout w:type="fixed"/>
        <w:tblLook w:val="04A0"/>
      </w:tblPr>
      <w:tblGrid>
        <w:gridCol w:w="1953"/>
        <w:gridCol w:w="1665"/>
        <w:gridCol w:w="1620"/>
        <w:gridCol w:w="1620"/>
        <w:gridCol w:w="1800"/>
      </w:tblGrid>
      <w:tr w:rsidR="00FE0E25" w:rsidRPr="004C328A" w:rsidTr="00E34A5E">
        <w:trPr>
          <w:trHeight w:val="278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E25" w:rsidRPr="004C328A" w:rsidRDefault="00FE0E25" w:rsidP="00AE747D">
            <w:pPr>
              <w:rPr>
                <w:rFonts w:cs="Times New Roman"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Variable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0E25" w:rsidRPr="004C328A" w:rsidRDefault="00FE0E25" w:rsidP="00AE747D">
            <w:pPr>
              <w:jc w:val="center"/>
            </w:pPr>
            <w:r w:rsidRPr="004C328A">
              <w:t>F</w:t>
            </w:r>
            <w:r>
              <w:t>ortified yoghur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0E25" w:rsidRPr="004C328A" w:rsidRDefault="00FE0E25" w:rsidP="00AE747D">
            <w:pPr>
              <w:jc w:val="center"/>
            </w:pPr>
            <w:r>
              <w:t>Non-fortified yoghurt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tcBorders>
              <w:top w:val="single" w:sz="4" w:space="0" w:color="auto"/>
            </w:tcBorders>
          </w:tcPr>
          <w:p w:rsidR="00FE0E25" w:rsidRPr="004C328A" w:rsidRDefault="00FE0E25" w:rsidP="00AE747D">
            <w:pPr>
              <w:rPr>
                <w:rFonts w:cs="Times New Roman"/>
                <w:color w:val="00000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FE0E25" w:rsidRDefault="00FE0E25" w:rsidP="00AE747D">
            <w:pPr>
              <w:jc w:val="center"/>
            </w:pPr>
            <w:r>
              <w:t>H</w:t>
            </w:r>
            <w:r>
              <w:rPr>
                <w:vanish/>
              </w:rPr>
              <w:t>HH</w:t>
            </w:r>
            <w:r w:rsidRPr="004C328A">
              <w:t>ealthy</w:t>
            </w:r>
          </w:p>
          <w:p w:rsidR="00FE0E25" w:rsidRPr="004C328A" w:rsidRDefault="00FE0E25" w:rsidP="00AE747D">
            <w:pPr>
              <w:jc w:val="center"/>
            </w:pPr>
            <w:r>
              <w:t>mean ± S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0E25" w:rsidRDefault="00FE0E25" w:rsidP="00AE747D">
            <w:pPr>
              <w:jc w:val="center"/>
            </w:pPr>
            <w:r w:rsidRPr="004C328A">
              <w:t>Inflammation</w:t>
            </w:r>
          </w:p>
          <w:p w:rsidR="00FE0E25" w:rsidRPr="004C328A" w:rsidRDefault="00FE0E25" w:rsidP="00AE747D">
            <w:pPr>
              <w:jc w:val="center"/>
            </w:pPr>
            <w:r>
              <w:t>mean ± S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0E25" w:rsidRDefault="00FE0E25" w:rsidP="00AE747D">
            <w:pPr>
              <w:jc w:val="center"/>
            </w:pPr>
            <w:r>
              <w:t>H</w:t>
            </w:r>
            <w:r w:rsidRPr="004C328A">
              <w:t>ealthy</w:t>
            </w:r>
          </w:p>
          <w:p w:rsidR="00FE0E25" w:rsidRPr="004C328A" w:rsidRDefault="00FE0E25" w:rsidP="00AE747D">
            <w:pPr>
              <w:jc w:val="center"/>
            </w:pPr>
            <w:r>
              <w:t>mean ± S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E0E25" w:rsidRDefault="00FE0E25" w:rsidP="00AE747D">
            <w:r w:rsidRPr="004C328A">
              <w:t>Inflammation</w:t>
            </w:r>
          </w:p>
          <w:p w:rsidR="00FE0E25" w:rsidRPr="004C328A" w:rsidRDefault="00FE0E25" w:rsidP="00AE747D">
            <w:r>
              <w:t>mean ± SD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FE0E25" w:rsidRPr="004C328A" w:rsidRDefault="00FE0E25" w:rsidP="007547C5">
            <w:pPr>
              <w:jc w:val="center"/>
            </w:pPr>
            <w:r>
              <w:t xml:space="preserve">n = </w:t>
            </w:r>
            <w:r w:rsidR="007547C5">
              <w:t>24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7547C5">
            <w:pPr>
              <w:jc w:val="center"/>
            </w:pPr>
            <w:r>
              <w:t xml:space="preserve">n = </w:t>
            </w:r>
            <w:r w:rsidR="007547C5">
              <w:t>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E34A5E">
            <w:pPr>
              <w:jc w:val="center"/>
            </w:pPr>
            <w:r>
              <w:t xml:space="preserve">n = </w:t>
            </w:r>
            <w:r w:rsidR="00E34A5E">
              <w:t>25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E0E25" w:rsidRPr="004C328A" w:rsidRDefault="00FE0E25" w:rsidP="00E34A5E">
            <w:pPr>
              <w:jc w:val="center"/>
            </w:pPr>
            <w:r>
              <w:t xml:space="preserve">n = </w:t>
            </w:r>
            <w:r w:rsidR="00E34A5E">
              <w:t>33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Hemoglobin (g/L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FE0E25" w:rsidRPr="004C328A" w:rsidRDefault="007547C5" w:rsidP="007547C5">
            <w:r>
              <w:t>114.59</w:t>
            </w:r>
            <w:r w:rsidR="00FE0E25">
              <w:t xml:space="preserve"> ± </w:t>
            </w:r>
            <w:r>
              <w:t>8.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0E25" w:rsidRPr="004C328A" w:rsidRDefault="007547C5" w:rsidP="007547C5">
            <w:r>
              <w:t>115.24</w:t>
            </w:r>
            <w:r w:rsidR="00FE0E25">
              <w:t xml:space="preserve"> ± </w:t>
            </w:r>
            <w:r>
              <w:t>7</w:t>
            </w:r>
            <w:r w:rsidR="00FE0E25">
              <w:t>.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0E25" w:rsidRPr="004C328A" w:rsidRDefault="00E34A5E" w:rsidP="00E34A5E">
            <w:r>
              <w:t>115.17</w:t>
            </w:r>
            <w:r w:rsidR="00FE0E25">
              <w:t xml:space="preserve"> ± 8.</w:t>
            </w:r>
            <w: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E0E25" w:rsidRPr="004C328A" w:rsidRDefault="00FE0E25" w:rsidP="00E34A5E">
            <w:r w:rsidRPr="004C328A">
              <w:t>11</w:t>
            </w:r>
            <w:r w:rsidR="00E34A5E">
              <w:t>0</w:t>
            </w:r>
            <w:r w:rsidRPr="004C328A">
              <w:t>.</w:t>
            </w:r>
            <w:r w:rsidR="00E34A5E">
              <w:t>64</w:t>
            </w:r>
            <w:r>
              <w:t xml:space="preserve"> ± </w:t>
            </w:r>
            <w:r w:rsidR="00E34A5E">
              <w:t>11.2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proofErr w:type="spellStart"/>
            <w:r w:rsidRPr="004C328A">
              <w:rPr>
                <w:rFonts w:cs="Times New Roman"/>
                <w:bCs/>
                <w:color w:val="000000"/>
              </w:rPr>
              <w:t>Ferritin</w:t>
            </w:r>
            <w:proofErr w:type="spellEnd"/>
            <w:r w:rsidRPr="004C328A">
              <w:rPr>
                <w:rFonts w:cs="Times New Roman"/>
                <w:bCs/>
                <w:color w:val="000000"/>
              </w:rPr>
              <w:t xml:space="preserve"> (</w:t>
            </w:r>
            <w:r w:rsidRPr="004C328A">
              <w:rPr>
                <w:rFonts w:cs="Times New Roman"/>
              </w:rPr>
              <w:t>µg/L)</w:t>
            </w:r>
          </w:p>
        </w:tc>
        <w:tc>
          <w:tcPr>
            <w:tcW w:w="1665" w:type="dxa"/>
          </w:tcPr>
          <w:p w:rsidR="00FE0E25" w:rsidRPr="004C328A" w:rsidRDefault="007547C5" w:rsidP="007547C5">
            <w:r>
              <w:t>67.07</w:t>
            </w:r>
            <w:r w:rsidR="00FE0E25">
              <w:t xml:space="preserve"> ± 34.2</w:t>
            </w:r>
          </w:p>
        </w:tc>
        <w:tc>
          <w:tcPr>
            <w:tcW w:w="1620" w:type="dxa"/>
          </w:tcPr>
          <w:p w:rsidR="00FE0E25" w:rsidRPr="004C328A" w:rsidRDefault="007547C5" w:rsidP="007547C5">
            <w:r>
              <w:t>78.61</w:t>
            </w:r>
            <w:r w:rsidR="00FE0E25">
              <w:t xml:space="preserve"> ± </w:t>
            </w:r>
            <w:r>
              <w:t>48.2</w:t>
            </w:r>
          </w:p>
        </w:tc>
        <w:tc>
          <w:tcPr>
            <w:tcW w:w="1620" w:type="dxa"/>
          </w:tcPr>
          <w:p w:rsidR="00FE0E25" w:rsidRPr="004C328A" w:rsidRDefault="00E34A5E" w:rsidP="00E34A5E">
            <w:r>
              <w:t>69.02</w:t>
            </w:r>
            <w:r w:rsidR="00FE0E25">
              <w:t xml:space="preserve"> ± 38.</w:t>
            </w:r>
            <w:r>
              <w:t>7</w:t>
            </w:r>
          </w:p>
        </w:tc>
        <w:tc>
          <w:tcPr>
            <w:tcW w:w="1800" w:type="dxa"/>
          </w:tcPr>
          <w:p w:rsidR="00FE0E25" w:rsidRPr="004C328A" w:rsidRDefault="00E34A5E" w:rsidP="00E34A5E">
            <w:r>
              <w:t>77.98</w:t>
            </w:r>
            <w:r w:rsidR="00FE0E25">
              <w:t xml:space="preserve"> ± 43.</w:t>
            </w:r>
            <w:r>
              <w:t>3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proofErr w:type="spellStart"/>
            <w:r w:rsidRPr="004C328A">
              <w:rPr>
                <w:rFonts w:cs="Times New Roman"/>
                <w:bCs/>
                <w:color w:val="000000"/>
              </w:rPr>
              <w:t>sTfR</w:t>
            </w:r>
            <w:proofErr w:type="spellEnd"/>
            <w:r w:rsidRPr="004C328A">
              <w:rPr>
                <w:rFonts w:cs="Times New Roman"/>
                <w:bCs/>
                <w:color w:val="000000"/>
              </w:rPr>
              <w:t xml:space="preserve"> (m</w:t>
            </w:r>
            <w:r w:rsidRPr="004C328A">
              <w:rPr>
                <w:rFonts w:cs="Times New Roman"/>
              </w:rPr>
              <w:t>g/L)</w:t>
            </w:r>
          </w:p>
        </w:tc>
        <w:tc>
          <w:tcPr>
            <w:tcW w:w="1665" w:type="dxa"/>
          </w:tcPr>
          <w:p w:rsidR="00FE0E25" w:rsidRPr="004C328A" w:rsidRDefault="00FE0E25" w:rsidP="007547C5">
            <w:r>
              <w:t>5.</w:t>
            </w:r>
            <w:r w:rsidR="007547C5">
              <w:t>67</w:t>
            </w:r>
            <w:r>
              <w:t xml:space="preserve"> ± </w:t>
            </w:r>
            <w:r w:rsidR="007547C5">
              <w:t>1.2</w:t>
            </w:r>
          </w:p>
        </w:tc>
        <w:tc>
          <w:tcPr>
            <w:tcW w:w="1620" w:type="dxa"/>
          </w:tcPr>
          <w:p w:rsidR="00FE0E25" w:rsidRPr="004C328A" w:rsidRDefault="00FE0E25" w:rsidP="007547C5">
            <w:r>
              <w:t>5.</w:t>
            </w:r>
            <w:r w:rsidR="007547C5">
              <w:t>84</w:t>
            </w:r>
            <w:r>
              <w:t>±1.0</w:t>
            </w:r>
            <w:r w:rsidR="007547C5">
              <w:t>1</w:t>
            </w:r>
          </w:p>
        </w:tc>
        <w:tc>
          <w:tcPr>
            <w:tcW w:w="1620" w:type="dxa"/>
          </w:tcPr>
          <w:p w:rsidR="00FE0E25" w:rsidRPr="004C328A" w:rsidRDefault="00FE0E25" w:rsidP="00E34A5E">
            <w:r w:rsidRPr="004C328A">
              <w:t>5.</w:t>
            </w:r>
            <w:r w:rsidR="00E34A5E">
              <w:t>71</w:t>
            </w:r>
            <w:r>
              <w:t xml:space="preserve"> ± 1.2</w:t>
            </w:r>
          </w:p>
        </w:tc>
        <w:tc>
          <w:tcPr>
            <w:tcW w:w="1800" w:type="dxa"/>
          </w:tcPr>
          <w:p w:rsidR="00FE0E25" w:rsidRPr="004C328A" w:rsidRDefault="00FE0E25" w:rsidP="00E34A5E">
            <w:r w:rsidRPr="004C328A">
              <w:t>6.</w:t>
            </w:r>
            <w:r w:rsidR="00E34A5E">
              <w:t>47</w:t>
            </w:r>
            <w:r>
              <w:t>± 1.</w:t>
            </w:r>
            <w:r w:rsidR="00E34A5E">
              <w:t>6</w:t>
            </w:r>
          </w:p>
        </w:tc>
      </w:tr>
      <w:tr w:rsidR="00FE0E25" w:rsidRPr="004C328A" w:rsidTr="00E34A5E">
        <w:trPr>
          <w:trHeight w:val="557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 xml:space="preserve">Body iron store </w:t>
            </w:r>
            <w:r w:rsidRPr="004C328A">
              <w:rPr>
                <w:rFonts w:eastAsia="Cambria" w:cs="Times New Roman"/>
                <w:kern w:val="24"/>
              </w:rPr>
              <w:t>(mg/Kg body wt)</w:t>
            </w:r>
          </w:p>
        </w:tc>
        <w:tc>
          <w:tcPr>
            <w:tcW w:w="1665" w:type="dxa"/>
          </w:tcPr>
          <w:p w:rsidR="00FE0E25" w:rsidRPr="004C328A" w:rsidRDefault="00FE0E25" w:rsidP="007547C5">
            <w:r>
              <w:t>6.9</w:t>
            </w:r>
            <w:r w:rsidR="007547C5">
              <w:t>9</w:t>
            </w:r>
            <w:r>
              <w:t xml:space="preserve"> ± 2.</w:t>
            </w:r>
            <w:r w:rsidR="007547C5">
              <w:t>2</w:t>
            </w:r>
          </w:p>
        </w:tc>
        <w:tc>
          <w:tcPr>
            <w:tcW w:w="1620" w:type="dxa"/>
          </w:tcPr>
          <w:p w:rsidR="00FE0E25" w:rsidRPr="004C328A" w:rsidRDefault="00FE0E25" w:rsidP="007547C5">
            <w:r>
              <w:t>7.</w:t>
            </w:r>
            <w:r w:rsidR="007547C5">
              <w:t>31</w:t>
            </w:r>
            <w:r>
              <w:t xml:space="preserve"> ± 2.</w:t>
            </w:r>
            <w:r w:rsidR="007547C5">
              <w:t>4</w:t>
            </w:r>
          </w:p>
        </w:tc>
        <w:tc>
          <w:tcPr>
            <w:tcW w:w="1620" w:type="dxa"/>
          </w:tcPr>
          <w:p w:rsidR="00FE0E25" w:rsidRPr="004C328A" w:rsidRDefault="00E34A5E" w:rsidP="00E34A5E">
            <w:r>
              <w:t>7.02</w:t>
            </w:r>
            <w:r w:rsidR="00FE0E25">
              <w:t xml:space="preserve"> ± 2.2</w:t>
            </w:r>
          </w:p>
        </w:tc>
        <w:tc>
          <w:tcPr>
            <w:tcW w:w="1800" w:type="dxa"/>
          </w:tcPr>
          <w:p w:rsidR="00FE0E25" w:rsidRPr="004C328A" w:rsidRDefault="00E34A5E" w:rsidP="00E34A5E">
            <w:r>
              <w:t>6.80</w:t>
            </w:r>
            <w:r w:rsidR="00FE0E25">
              <w:t xml:space="preserve"> ± 2.</w:t>
            </w:r>
            <w:r>
              <w:t>5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RBP (</w:t>
            </w:r>
            <w:r w:rsidRPr="004C328A">
              <w:rPr>
                <w:rFonts w:cs="Times New Roman"/>
              </w:rPr>
              <w:t>µmol/L)</w:t>
            </w:r>
          </w:p>
        </w:tc>
        <w:tc>
          <w:tcPr>
            <w:tcW w:w="1665" w:type="dxa"/>
          </w:tcPr>
          <w:p w:rsidR="00FE0E25" w:rsidRPr="004C328A" w:rsidRDefault="00FE0E25" w:rsidP="007547C5">
            <w:r>
              <w:t>1.2</w:t>
            </w:r>
            <w:r w:rsidR="007547C5">
              <w:t>6</w:t>
            </w:r>
            <w:r>
              <w:t xml:space="preserve"> ± 0.</w:t>
            </w:r>
            <w:r w:rsidR="007547C5">
              <w:t>3</w:t>
            </w:r>
          </w:p>
        </w:tc>
        <w:tc>
          <w:tcPr>
            <w:tcW w:w="1620" w:type="dxa"/>
          </w:tcPr>
          <w:p w:rsidR="00FE0E25" w:rsidRPr="004C328A" w:rsidRDefault="00FE0E25" w:rsidP="007547C5">
            <w:r>
              <w:t>1.</w:t>
            </w:r>
            <w:r w:rsidR="007547C5">
              <w:t>20</w:t>
            </w:r>
            <w:r>
              <w:t>± 0.</w:t>
            </w:r>
            <w:r w:rsidR="007547C5">
              <w:t>3</w:t>
            </w:r>
          </w:p>
        </w:tc>
        <w:tc>
          <w:tcPr>
            <w:tcW w:w="1620" w:type="dxa"/>
          </w:tcPr>
          <w:p w:rsidR="00FE0E25" w:rsidRPr="004C328A" w:rsidRDefault="00FE0E25" w:rsidP="00E34A5E">
            <w:r w:rsidRPr="004C328A">
              <w:t>1.2</w:t>
            </w:r>
            <w:r w:rsidR="00E34A5E">
              <w:t>4</w:t>
            </w:r>
            <w:r>
              <w:t xml:space="preserve"> ± 0.</w:t>
            </w:r>
            <w:r w:rsidR="00E34A5E">
              <w:t>3</w:t>
            </w:r>
          </w:p>
        </w:tc>
        <w:tc>
          <w:tcPr>
            <w:tcW w:w="1800" w:type="dxa"/>
          </w:tcPr>
          <w:p w:rsidR="00FE0E25" w:rsidRPr="004C328A" w:rsidRDefault="00FE0E25" w:rsidP="00E34A5E">
            <w:r w:rsidRPr="004C328A">
              <w:t>1.</w:t>
            </w:r>
            <w:r w:rsidR="00E34A5E">
              <w:t>10</w:t>
            </w:r>
            <w:r>
              <w:t xml:space="preserve"> ± 0.3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Zinc (</w:t>
            </w:r>
            <w:r w:rsidRPr="004C328A">
              <w:rPr>
                <w:rFonts w:cs="Times New Roman"/>
              </w:rPr>
              <w:t>µmol/L)</w:t>
            </w:r>
          </w:p>
        </w:tc>
        <w:tc>
          <w:tcPr>
            <w:tcW w:w="1665" w:type="dxa"/>
          </w:tcPr>
          <w:p w:rsidR="00FE0E25" w:rsidRPr="004C328A" w:rsidRDefault="007547C5" w:rsidP="007547C5">
            <w:r>
              <w:t>9.13</w:t>
            </w:r>
            <w:r w:rsidR="00FE0E25">
              <w:t>± 3.</w:t>
            </w:r>
            <w:r>
              <w:t>4</w:t>
            </w:r>
          </w:p>
        </w:tc>
        <w:tc>
          <w:tcPr>
            <w:tcW w:w="1620" w:type="dxa"/>
          </w:tcPr>
          <w:p w:rsidR="00FE0E25" w:rsidRPr="004C328A" w:rsidRDefault="007547C5" w:rsidP="007547C5">
            <w:r>
              <w:t>9.03</w:t>
            </w:r>
            <w:r w:rsidR="00FE0E25">
              <w:t xml:space="preserve"> ± 2.</w:t>
            </w:r>
            <w:r>
              <w:t>3</w:t>
            </w:r>
          </w:p>
        </w:tc>
        <w:tc>
          <w:tcPr>
            <w:tcW w:w="1620" w:type="dxa"/>
          </w:tcPr>
          <w:p w:rsidR="00FE0E25" w:rsidRPr="004C328A" w:rsidRDefault="00FE0E25" w:rsidP="00E34A5E">
            <w:r>
              <w:t>9.</w:t>
            </w:r>
            <w:r w:rsidR="00E34A5E">
              <w:t>35</w:t>
            </w:r>
            <w:r>
              <w:t xml:space="preserve"> ± </w:t>
            </w:r>
            <w:r w:rsidR="00E34A5E">
              <w:t>3.7</w:t>
            </w:r>
          </w:p>
        </w:tc>
        <w:tc>
          <w:tcPr>
            <w:tcW w:w="1800" w:type="dxa"/>
          </w:tcPr>
          <w:p w:rsidR="00FE0E25" w:rsidRPr="004C328A" w:rsidRDefault="00E34A5E" w:rsidP="00E34A5E">
            <w:r>
              <w:t>8.28</w:t>
            </w:r>
            <w:r w:rsidR="00FE0E25">
              <w:t xml:space="preserve"> ± </w:t>
            </w:r>
            <w:r>
              <w:t>2.6</w:t>
            </w:r>
          </w:p>
        </w:tc>
      </w:tr>
      <w:tr w:rsidR="00FE0E25" w:rsidRPr="004C328A" w:rsidTr="00E34A5E">
        <w:trPr>
          <w:trHeight w:val="278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 xml:space="preserve">Iodine </w:t>
            </w:r>
            <w:r w:rsidRPr="004C328A">
              <w:rPr>
                <w:rFonts w:cs="Times New Roman"/>
              </w:rPr>
              <w:t>(µg/L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FE0E25" w:rsidRPr="004C328A" w:rsidRDefault="00FE0E25" w:rsidP="007547C5">
            <w:r>
              <w:t>1</w:t>
            </w:r>
            <w:r w:rsidR="007547C5">
              <w:t>55</w:t>
            </w:r>
            <w:r>
              <w:t>.</w:t>
            </w:r>
            <w:r w:rsidR="007547C5">
              <w:t>06</w:t>
            </w:r>
            <w:r>
              <w:t xml:space="preserve"> ± </w:t>
            </w:r>
            <w:r w:rsidR="007547C5">
              <w:t>92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7547C5">
            <w:r>
              <w:t>21</w:t>
            </w:r>
            <w:r w:rsidR="007547C5">
              <w:t>0</w:t>
            </w:r>
            <w:r>
              <w:t>.</w:t>
            </w:r>
            <w:r w:rsidR="007547C5">
              <w:t>94</w:t>
            </w:r>
            <w:r>
              <w:t xml:space="preserve"> ± </w:t>
            </w:r>
            <w:r w:rsidR="007547C5">
              <w:t>86.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E34A5E">
            <w:r w:rsidRPr="004C328A">
              <w:t>18</w:t>
            </w:r>
            <w:r w:rsidR="00E34A5E">
              <w:t>2</w:t>
            </w:r>
            <w:r w:rsidRPr="004C328A">
              <w:t>.</w:t>
            </w:r>
            <w:r w:rsidR="00E34A5E">
              <w:t>8</w:t>
            </w:r>
            <w:r>
              <w:t>± 102.</w:t>
            </w:r>
            <w:r w:rsidR="00E34A5E">
              <w:t>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E0E25" w:rsidRPr="004C328A" w:rsidRDefault="00FE0E25" w:rsidP="00E34A5E">
            <w:r w:rsidRPr="004C328A">
              <w:t>17</w:t>
            </w:r>
            <w:r w:rsidR="00E34A5E">
              <w:t>9</w:t>
            </w:r>
            <w:r w:rsidRPr="004C328A">
              <w:t>.</w:t>
            </w:r>
            <w:r w:rsidR="00E34A5E">
              <w:t>62</w:t>
            </w:r>
            <w:r>
              <w:t xml:space="preserve"> ± </w:t>
            </w:r>
            <w:r w:rsidR="00E34A5E">
              <w:t>108.8</w:t>
            </w:r>
          </w:p>
        </w:tc>
      </w:tr>
    </w:tbl>
    <w:p w:rsidR="00FE0E25" w:rsidRDefault="00FE0E25">
      <w:pPr>
        <w:rPr>
          <w:rFonts w:cs="Times New Roman"/>
        </w:rPr>
      </w:pPr>
    </w:p>
    <w:p w:rsidR="00FE0E25" w:rsidRDefault="00FE0E25">
      <w:pPr>
        <w:widowControl/>
        <w:adjustRightInd/>
        <w:spacing w:after="200" w:line="276" w:lineRule="auto"/>
        <w:jc w:val="left"/>
        <w:textAlignment w:val="auto"/>
        <w:rPr>
          <w:rFonts w:cs="Times New Roman"/>
        </w:rPr>
      </w:pPr>
      <w:r>
        <w:rPr>
          <w:rFonts w:cs="Times New Roman"/>
        </w:rPr>
        <w:br w:type="page"/>
      </w:r>
    </w:p>
    <w:p w:rsidR="00FE0E25" w:rsidRDefault="00FE0E25" w:rsidP="00FE0E25">
      <w:pPr>
        <w:rPr>
          <w:b/>
        </w:rPr>
      </w:pPr>
      <w:r>
        <w:rPr>
          <w:b/>
        </w:rPr>
        <w:lastRenderedPageBreak/>
        <w:t>Supplementary Table 6: Concentrations of biomarkers in those with normal and elevated acute phase proteins at end-line</w:t>
      </w:r>
    </w:p>
    <w:p w:rsidR="00FE0E25" w:rsidRDefault="00FE0E25" w:rsidP="00FE0E25">
      <w:pPr>
        <w:rPr>
          <w:b/>
        </w:rPr>
      </w:pPr>
    </w:p>
    <w:tbl>
      <w:tblPr>
        <w:tblW w:w="8478" w:type="dxa"/>
        <w:tblLayout w:type="fixed"/>
        <w:tblLook w:val="04A0"/>
      </w:tblPr>
      <w:tblGrid>
        <w:gridCol w:w="1953"/>
        <w:gridCol w:w="1665"/>
        <w:gridCol w:w="1620"/>
        <w:gridCol w:w="1620"/>
        <w:gridCol w:w="1620"/>
      </w:tblGrid>
      <w:tr w:rsidR="00FE0E25" w:rsidRPr="004C328A" w:rsidTr="00AE747D">
        <w:trPr>
          <w:trHeight w:val="278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FE0E25" w:rsidRPr="004C328A" w:rsidRDefault="00FE0E25" w:rsidP="00AE747D">
            <w:pPr>
              <w:rPr>
                <w:rFonts w:cs="Times New Roman"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Variable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</w:tcBorders>
          </w:tcPr>
          <w:p w:rsidR="00FE0E25" w:rsidRPr="004C328A" w:rsidRDefault="00FE0E25" w:rsidP="00AE747D">
            <w:r w:rsidRPr="004C328A">
              <w:t>F</w:t>
            </w:r>
            <w:r>
              <w:t xml:space="preserve">ortified yoghurt 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:rsidR="00FE0E25" w:rsidRPr="004C328A" w:rsidRDefault="00FE0E25" w:rsidP="00AE747D">
            <w:r>
              <w:t>Non-fortified yoghurt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</w:tcPr>
          <w:p w:rsidR="00FE0E25" w:rsidRPr="004C328A" w:rsidRDefault="00FE0E25" w:rsidP="00AE747D">
            <w:pPr>
              <w:rPr>
                <w:rFonts w:cs="Times New Roman"/>
                <w:color w:val="000000"/>
              </w:rPr>
            </w:pPr>
          </w:p>
        </w:tc>
        <w:tc>
          <w:tcPr>
            <w:tcW w:w="1665" w:type="dxa"/>
          </w:tcPr>
          <w:p w:rsidR="00FE0E25" w:rsidRDefault="00FE0E25" w:rsidP="00AE747D">
            <w:r>
              <w:t>H</w:t>
            </w:r>
            <w:r>
              <w:rPr>
                <w:vanish/>
              </w:rPr>
              <w:t>HH</w:t>
            </w:r>
            <w:r w:rsidRPr="004C328A">
              <w:t>ealthy</w:t>
            </w:r>
          </w:p>
          <w:p w:rsidR="00FE0E25" w:rsidRPr="004C328A" w:rsidRDefault="00FE0E25" w:rsidP="00AE747D">
            <w:r>
              <w:t>mean ± SD</w:t>
            </w:r>
          </w:p>
        </w:tc>
        <w:tc>
          <w:tcPr>
            <w:tcW w:w="1620" w:type="dxa"/>
          </w:tcPr>
          <w:p w:rsidR="00FE0E25" w:rsidRDefault="00FE0E25" w:rsidP="00AE747D">
            <w:r w:rsidRPr="004C328A">
              <w:t>Inflammation</w:t>
            </w:r>
          </w:p>
          <w:p w:rsidR="00FE0E25" w:rsidRPr="004C328A" w:rsidRDefault="00FE0E25" w:rsidP="00AE747D">
            <w:r>
              <w:t>mean ± SD</w:t>
            </w:r>
          </w:p>
        </w:tc>
        <w:tc>
          <w:tcPr>
            <w:tcW w:w="1620" w:type="dxa"/>
          </w:tcPr>
          <w:p w:rsidR="00FE0E25" w:rsidRDefault="00FE0E25" w:rsidP="00AE747D">
            <w:r>
              <w:t>H</w:t>
            </w:r>
            <w:r w:rsidRPr="004C328A">
              <w:t>ealthy</w:t>
            </w:r>
          </w:p>
          <w:p w:rsidR="00FE0E25" w:rsidRPr="004C328A" w:rsidRDefault="00FE0E25" w:rsidP="00AE747D">
            <w:r>
              <w:t>mean ± SD</w:t>
            </w:r>
          </w:p>
        </w:tc>
        <w:tc>
          <w:tcPr>
            <w:tcW w:w="1620" w:type="dxa"/>
          </w:tcPr>
          <w:p w:rsidR="00FE0E25" w:rsidRDefault="00FE0E25" w:rsidP="00AE747D">
            <w:r w:rsidRPr="004C328A">
              <w:t>Inflammation</w:t>
            </w:r>
          </w:p>
          <w:p w:rsidR="00FE0E25" w:rsidRPr="004C328A" w:rsidRDefault="00FE0E25" w:rsidP="00AE747D">
            <w:r>
              <w:t>mean ± SD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pPr>
              <w:jc w:val="center"/>
            </w:pPr>
            <w:r>
              <w:t>n = 2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pPr>
              <w:jc w:val="center"/>
            </w:pPr>
            <w:r>
              <w:t>n = 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pPr>
              <w:jc w:val="center"/>
            </w:pPr>
            <w:r>
              <w:t>n = 26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pPr>
              <w:jc w:val="center"/>
            </w:pPr>
            <w:r>
              <w:t>n = 27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Hemoglobin (g/L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FE0E25" w:rsidRPr="004C328A" w:rsidRDefault="00FE0E25" w:rsidP="00AE747D">
            <w:r>
              <w:t>115.5</w:t>
            </w:r>
            <w:r w:rsidR="009A501A">
              <w:t>2</w:t>
            </w:r>
            <w:r>
              <w:t xml:space="preserve"> ± 8.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0E25" w:rsidRPr="004C328A" w:rsidRDefault="00FE0E25" w:rsidP="00AE747D">
            <w:r>
              <w:t>115.2</w:t>
            </w:r>
            <w:r w:rsidR="009A501A">
              <w:t>1</w:t>
            </w:r>
            <w:r>
              <w:t xml:space="preserve"> ± 7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0E25" w:rsidRPr="004C328A" w:rsidRDefault="00FE0E25" w:rsidP="00AE747D">
            <w:r>
              <w:t>114.2 ± 9.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0E25" w:rsidRPr="004C328A" w:rsidRDefault="00FE0E25" w:rsidP="00AE747D">
            <w:r>
              <w:t>111.6 ± 10.8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proofErr w:type="spellStart"/>
            <w:r w:rsidRPr="004C328A">
              <w:rPr>
                <w:rFonts w:cs="Times New Roman"/>
                <w:bCs/>
                <w:color w:val="000000"/>
              </w:rPr>
              <w:t>Ferritin</w:t>
            </w:r>
            <w:proofErr w:type="spellEnd"/>
            <w:r w:rsidRPr="004C328A">
              <w:rPr>
                <w:rFonts w:cs="Times New Roman"/>
                <w:bCs/>
                <w:color w:val="000000"/>
              </w:rPr>
              <w:t xml:space="preserve"> (</w:t>
            </w:r>
            <w:r w:rsidRPr="004C328A">
              <w:rPr>
                <w:rFonts w:cs="Times New Roman"/>
              </w:rPr>
              <w:t>µg/L)</w:t>
            </w:r>
          </w:p>
        </w:tc>
        <w:tc>
          <w:tcPr>
            <w:tcW w:w="1665" w:type="dxa"/>
          </w:tcPr>
          <w:p w:rsidR="00FE0E25" w:rsidRPr="004C328A" w:rsidRDefault="00FE0E25" w:rsidP="00AE747D">
            <w:r>
              <w:t>64.81 ± 33.1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89.13 ± 47.7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70.19 ± 40.4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84.83 ± 32.6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proofErr w:type="spellStart"/>
            <w:r w:rsidRPr="004C328A">
              <w:rPr>
                <w:rFonts w:cs="Times New Roman"/>
                <w:bCs/>
                <w:color w:val="000000"/>
              </w:rPr>
              <w:t>sTfR</w:t>
            </w:r>
            <w:proofErr w:type="spellEnd"/>
            <w:r w:rsidRPr="004C328A">
              <w:rPr>
                <w:rFonts w:cs="Times New Roman"/>
                <w:bCs/>
                <w:color w:val="000000"/>
              </w:rPr>
              <w:t xml:space="preserve"> (m</w:t>
            </w:r>
            <w:r w:rsidRPr="004C328A">
              <w:rPr>
                <w:rFonts w:cs="Times New Roman"/>
              </w:rPr>
              <w:t>g/L)</w:t>
            </w:r>
          </w:p>
        </w:tc>
        <w:tc>
          <w:tcPr>
            <w:tcW w:w="1665" w:type="dxa"/>
          </w:tcPr>
          <w:p w:rsidR="00FE0E25" w:rsidRPr="004C328A" w:rsidRDefault="00FE0E25" w:rsidP="00AE747D">
            <w:r>
              <w:t>5.67 ± 1.1</w:t>
            </w:r>
          </w:p>
        </w:tc>
        <w:tc>
          <w:tcPr>
            <w:tcW w:w="1620" w:type="dxa"/>
          </w:tcPr>
          <w:p w:rsidR="00FE0E25" w:rsidRPr="004C328A" w:rsidRDefault="00FE0E25" w:rsidP="009A501A">
            <w:r>
              <w:t>5.77 ± 1.</w:t>
            </w:r>
            <w:r w:rsidR="009A501A">
              <w:t>1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5.73 ± 1.23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6.10 ± 1.17</w:t>
            </w:r>
          </w:p>
        </w:tc>
      </w:tr>
      <w:tr w:rsidR="00FE0E25" w:rsidRPr="004C328A" w:rsidTr="00AE747D">
        <w:trPr>
          <w:trHeight w:val="557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 xml:space="preserve">Body iron store </w:t>
            </w:r>
            <w:r w:rsidRPr="004C328A">
              <w:rPr>
                <w:rFonts w:eastAsia="Cambria" w:cs="Times New Roman"/>
                <w:kern w:val="24"/>
              </w:rPr>
              <w:t>(mg/Kg body wt)</w:t>
            </w:r>
          </w:p>
        </w:tc>
        <w:tc>
          <w:tcPr>
            <w:tcW w:w="1665" w:type="dxa"/>
          </w:tcPr>
          <w:p w:rsidR="00FE0E25" w:rsidRPr="004C328A" w:rsidRDefault="009A501A" w:rsidP="00AE747D">
            <w:r>
              <w:t>6.90 ± 1.9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7.84 ± 2.8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6.99 ± 2.4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7.81 ± 1.66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RBP (</w:t>
            </w:r>
            <w:r w:rsidRPr="004C328A">
              <w:rPr>
                <w:rFonts w:cs="Times New Roman"/>
              </w:rPr>
              <w:t>µmol/L)</w:t>
            </w:r>
          </w:p>
        </w:tc>
        <w:tc>
          <w:tcPr>
            <w:tcW w:w="1665" w:type="dxa"/>
          </w:tcPr>
          <w:p w:rsidR="00FE0E25" w:rsidRPr="004C328A" w:rsidRDefault="00FE0E25" w:rsidP="009A501A">
            <w:r>
              <w:t>1.26 ± 0.</w:t>
            </w:r>
            <w:r w:rsidR="009A501A">
              <w:t>3</w:t>
            </w:r>
          </w:p>
        </w:tc>
        <w:tc>
          <w:tcPr>
            <w:tcW w:w="1620" w:type="dxa"/>
          </w:tcPr>
          <w:p w:rsidR="00FE0E25" w:rsidRPr="004C328A" w:rsidRDefault="009A501A" w:rsidP="00AE747D">
            <w:r>
              <w:t>1.11 ± 0.2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1.18 ± 0.24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0.99 ±0.28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>Zinc (</w:t>
            </w:r>
            <w:r w:rsidRPr="004C328A">
              <w:rPr>
                <w:rFonts w:cs="Times New Roman"/>
              </w:rPr>
              <w:t>µmol/L)</w:t>
            </w:r>
          </w:p>
        </w:tc>
        <w:tc>
          <w:tcPr>
            <w:tcW w:w="1665" w:type="dxa"/>
          </w:tcPr>
          <w:p w:rsidR="00FE0E25" w:rsidRPr="004C328A" w:rsidRDefault="00FE0E25" w:rsidP="009A501A">
            <w:r>
              <w:t>10.55 ± 3.</w:t>
            </w:r>
            <w:r w:rsidR="009A501A">
              <w:t>6</w:t>
            </w:r>
          </w:p>
        </w:tc>
        <w:tc>
          <w:tcPr>
            <w:tcW w:w="1620" w:type="dxa"/>
          </w:tcPr>
          <w:p w:rsidR="00FE0E25" w:rsidRPr="00CA4369" w:rsidRDefault="00FE0E25" w:rsidP="009A501A">
            <w:pPr>
              <w:rPr>
                <w:rFonts w:ascii="Cambria Math" w:hAnsi="Cambria Math"/>
              </w:rPr>
            </w:pPr>
            <w:r>
              <w:t>10.62 ± 3.9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10.50 ± 3.18</w:t>
            </w:r>
          </w:p>
        </w:tc>
        <w:tc>
          <w:tcPr>
            <w:tcW w:w="1620" w:type="dxa"/>
          </w:tcPr>
          <w:p w:rsidR="00FE0E25" w:rsidRPr="004C328A" w:rsidRDefault="00FE0E25" w:rsidP="00AE747D">
            <w:r>
              <w:t>10.15 ± 3.04</w:t>
            </w:r>
          </w:p>
        </w:tc>
      </w:tr>
      <w:tr w:rsidR="00FE0E25" w:rsidRPr="004C328A" w:rsidTr="00AE747D">
        <w:trPr>
          <w:trHeight w:val="278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FE0E25" w:rsidRPr="004C328A" w:rsidRDefault="00FE0E25" w:rsidP="00AE747D">
            <w:pPr>
              <w:rPr>
                <w:rFonts w:cs="Times New Roman"/>
                <w:bCs/>
                <w:color w:val="000000"/>
              </w:rPr>
            </w:pPr>
            <w:r w:rsidRPr="004C328A">
              <w:rPr>
                <w:rFonts w:cs="Times New Roman"/>
                <w:bCs/>
                <w:color w:val="000000"/>
              </w:rPr>
              <w:t xml:space="preserve">Iodine </w:t>
            </w:r>
            <w:r w:rsidRPr="004C328A">
              <w:rPr>
                <w:rFonts w:cs="Times New Roman"/>
              </w:rPr>
              <w:t>(µg/L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r>
              <w:t>114.0 ± 95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r>
              <w:t>110.9 ± 93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r>
              <w:t>98.2 ± 95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0E25" w:rsidRPr="004C328A" w:rsidRDefault="00FE0E25" w:rsidP="00AE747D">
            <w:r>
              <w:t>114.3 ± 75.0</w:t>
            </w:r>
          </w:p>
        </w:tc>
      </w:tr>
    </w:tbl>
    <w:p w:rsidR="00101EA0" w:rsidRPr="008764EF" w:rsidRDefault="00101EA0">
      <w:pPr>
        <w:rPr>
          <w:rFonts w:cs="Times New Roman"/>
        </w:rPr>
      </w:pPr>
    </w:p>
    <w:sectPr w:rsidR="00101EA0" w:rsidRPr="008764EF" w:rsidSect="00AE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037069"/>
    <w:rsid w:val="00037069"/>
    <w:rsid w:val="00101EA0"/>
    <w:rsid w:val="00111CB6"/>
    <w:rsid w:val="001441C7"/>
    <w:rsid w:val="002F22C4"/>
    <w:rsid w:val="00390672"/>
    <w:rsid w:val="003F2BA4"/>
    <w:rsid w:val="00530F09"/>
    <w:rsid w:val="007547C5"/>
    <w:rsid w:val="007632E2"/>
    <w:rsid w:val="007E3A61"/>
    <w:rsid w:val="008764EF"/>
    <w:rsid w:val="00900F12"/>
    <w:rsid w:val="009A501A"/>
    <w:rsid w:val="00A958A1"/>
    <w:rsid w:val="00AE747D"/>
    <w:rsid w:val="00AF319A"/>
    <w:rsid w:val="00BB62F3"/>
    <w:rsid w:val="00C02D04"/>
    <w:rsid w:val="00CC5E71"/>
    <w:rsid w:val="00CD0D2D"/>
    <w:rsid w:val="00D54D65"/>
    <w:rsid w:val="00E0696F"/>
    <w:rsid w:val="00E34A5E"/>
    <w:rsid w:val="00E43E74"/>
    <w:rsid w:val="00E7689C"/>
    <w:rsid w:val="00E82830"/>
    <w:rsid w:val="00F065E2"/>
    <w:rsid w:val="00F85B91"/>
    <w:rsid w:val="00FB3694"/>
    <w:rsid w:val="00FE0E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69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Angsana New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0</TotalTime>
  <Pages>7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zn</Company>
  <LinksUpToDate>false</LinksUpToDate>
  <CharactersWithSpaces>5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coolV5</dc:creator>
  <cp:lastModifiedBy>dhingra</cp:lastModifiedBy>
  <cp:revision>11</cp:revision>
  <cp:lastPrinted>2013-01-24T18:21:00Z</cp:lastPrinted>
  <dcterms:created xsi:type="dcterms:W3CDTF">2013-01-23T17:22:00Z</dcterms:created>
  <dcterms:modified xsi:type="dcterms:W3CDTF">2013-01-25T00:56:00Z</dcterms:modified>
</cp:coreProperties>
</file>